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416AE" w14:textId="3839AAB5" w:rsidR="0043396F" w:rsidRPr="008079AE" w:rsidRDefault="0043396F" w:rsidP="0043396F">
      <w:pPr>
        <w:pStyle w:val="2"/>
        <w:rPr>
          <w:rFonts w:ascii="Times New Roman" w:eastAsiaTheme="minorEastAsia" w:hAnsi="Times New Roman" w:cs="Times New Roman"/>
          <w:b/>
          <w:lang w:eastAsia="ko-KR"/>
        </w:rPr>
      </w:pPr>
      <w:r w:rsidRPr="008079AE">
        <w:rPr>
          <w:rFonts w:ascii="Times New Roman" w:eastAsiaTheme="minorEastAsia" w:hAnsi="Times New Roman" w:cs="Times New Roman"/>
          <w:b/>
          <w:lang w:eastAsia="ko-KR"/>
        </w:rPr>
        <w:t>Supplementary table</w:t>
      </w:r>
      <w:r w:rsidR="008079AE" w:rsidRPr="008079AE">
        <w:rPr>
          <w:rFonts w:ascii="Times New Roman" w:eastAsiaTheme="minorEastAsia" w:hAnsi="Times New Roman" w:cs="Times New Roman"/>
          <w:b/>
          <w:lang w:eastAsia="ko-KR"/>
        </w:rPr>
        <w:t xml:space="preserve"> 3</w:t>
      </w:r>
    </w:p>
    <w:p w14:paraId="06103E7B" w14:textId="77777777" w:rsidR="008079AE" w:rsidRPr="008079AE" w:rsidRDefault="008079AE" w:rsidP="008079AE">
      <w:pPr>
        <w:rPr>
          <w:rFonts w:eastAsiaTheme="minorEastAsia"/>
          <w:lang w:eastAsia="ko-K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73"/>
        <w:gridCol w:w="2739"/>
        <w:gridCol w:w="2739"/>
        <w:gridCol w:w="2739"/>
      </w:tblGrid>
      <w:tr w:rsidR="0043396F" w:rsidRPr="0072446E" w14:paraId="557416B0" w14:textId="77777777" w:rsidTr="00AC6653">
        <w:trPr>
          <w:trHeight w:val="289"/>
          <w:tblHeader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AF" w14:textId="0ADBF8E6" w:rsidR="0043396F" w:rsidRPr="002C6C38" w:rsidRDefault="001C62DE" w:rsidP="001C62DE">
            <w:pPr>
              <w:adjustRightInd w:val="0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zard ratios (</w:t>
            </w:r>
            <w:r w:rsidR="0043396F" w:rsidRPr="002C6C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) </w:t>
            </w:r>
            <w:r w:rsidR="0043396F" w:rsidRPr="002C6C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or hypoglycemia and chronic complications of </w:t>
            </w:r>
            <w:r w:rsidR="0043396F" w:rsidRPr="002C6C3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 xml:space="preserve">dual </w:t>
            </w:r>
            <w:proofErr w:type="spellStart"/>
            <w:r w:rsidR="0043396F" w:rsidRPr="002C6C38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</w:rPr>
              <w:t>theraphy</w:t>
            </w:r>
            <w:proofErr w:type="spellEnd"/>
            <w:r w:rsidR="0043396F" w:rsidRPr="002C6C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after meta-analysis)</w:t>
            </w:r>
          </w:p>
        </w:tc>
      </w:tr>
      <w:tr w:rsidR="0043396F" w:rsidRPr="0072446E" w14:paraId="557416B3" w14:textId="77777777" w:rsidTr="00AC6653">
        <w:trPr>
          <w:trHeight w:val="289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B1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B2" w14:textId="77777777" w:rsidR="0043396F" w:rsidRPr="002C6C38" w:rsidRDefault="0043396F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Consensus Hazard Ratio (95% CI)</w:t>
            </w:r>
          </w:p>
        </w:tc>
      </w:tr>
      <w:tr w:rsidR="0043396F" w:rsidRPr="0072446E" w14:paraId="557416B8" w14:textId="77777777" w:rsidTr="00AC6653">
        <w:trPr>
          <w:trHeight w:val="289"/>
          <w:tblHeader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7416B4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B5" w14:textId="091D2D79" w:rsidR="0043396F" w:rsidRPr="002C6C38" w:rsidRDefault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Metformin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DPP4I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(T)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Metformin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SU</w:t>
            </w:r>
            <w:proofErr w:type="spellEnd"/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(C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B6" w14:textId="732BC7B0" w:rsidR="0043396F" w:rsidRPr="002C6C38" w:rsidRDefault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Metformin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DPP4I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(T) vs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SU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DPP4I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(C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416B7" w14:textId="6403F065" w:rsidR="0043396F" w:rsidRPr="002C6C38" w:rsidRDefault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Metformin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SU</w:t>
            </w:r>
            <w:proofErr w:type="spellEnd"/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(T)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vs</w:t>
            </w:r>
            <w:proofErr w:type="spellEnd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br/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SU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+</w:t>
            </w:r>
            <w:r w:rsidR="005A15BC"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DPP4I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(C)</w:t>
            </w:r>
          </w:p>
        </w:tc>
      </w:tr>
      <w:tr w:rsidR="0043396F" w:rsidRPr="0072446E" w14:paraId="557416BD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B9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Hypoglycemia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6BA" w14:textId="77777777" w:rsidR="0043396F" w:rsidRPr="002C6C38" w:rsidRDefault="0043396F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16 (0.07 – 0.36)</w:t>
            </w:r>
          </w:p>
        </w:tc>
        <w:tc>
          <w:tcPr>
            <w:tcW w:w="2739" w:type="dxa"/>
            <w:vAlign w:val="center"/>
          </w:tcPr>
          <w:p w14:paraId="557416BB" w14:textId="062A2DA9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3 – 3.76)</w:t>
            </w:r>
            <w:r w:rsidR="00AB5984" w:rsidRPr="00AB5984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2739" w:type="dxa"/>
            <w:vAlign w:val="center"/>
          </w:tcPr>
          <w:p w14:paraId="557416BC" w14:textId="1B264D24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50 (0.48 – 4.64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</w:tr>
      <w:tr w:rsidR="0043396F" w:rsidRPr="0072446E" w14:paraId="557416C2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BE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Hypoglycemia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6BF" w14:textId="77777777" w:rsidR="0043396F" w:rsidRPr="002C6C38" w:rsidRDefault="0043396F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13 (0.05 – 0.30)</w:t>
            </w:r>
          </w:p>
        </w:tc>
        <w:tc>
          <w:tcPr>
            <w:tcW w:w="2739" w:type="dxa"/>
            <w:vAlign w:val="center"/>
          </w:tcPr>
          <w:p w14:paraId="557416C0" w14:textId="276A2004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3 – 3.76)</w:t>
            </w:r>
            <w:r w:rsidR="00AB5984" w:rsidRPr="00AB5984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2739" w:type="dxa"/>
            <w:vAlign w:val="center"/>
          </w:tcPr>
          <w:p w14:paraId="557416C1" w14:textId="2D5B0D4D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2.00 (0.58 – 6.90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</w:tr>
      <w:tr w:rsidR="0043396F" w:rsidRPr="0072446E" w14:paraId="557416C7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C3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IHD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6C4" w14:textId="77777777" w:rsidR="0043396F" w:rsidRPr="002C6C38" w:rsidRDefault="0043396F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2 (0.36 – 1.84)</w:t>
            </w:r>
          </w:p>
        </w:tc>
        <w:tc>
          <w:tcPr>
            <w:tcW w:w="2739" w:type="dxa"/>
            <w:vAlign w:val="center"/>
          </w:tcPr>
          <w:p w14:paraId="557416C5" w14:textId="191A0044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50 (0.22 – 10.12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2739" w:type="dxa"/>
            <w:vAlign w:val="center"/>
          </w:tcPr>
          <w:p w14:paraId="557416C6" w14:textId="1588FA83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17 – 5.88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</w:tr>
      <w:tr w:rsidR="0043396F" w:rsidRPr="0072446E" w14:paraId="557416CC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C8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IHD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6C9" w14:textId="77777777" w:rsidR="0043396F" w:rsidRPr="002C6C38" w:rsidRDefault="0043396F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7 (0.40 – 1.89)</w:t>
            </w:r>
          </w:p>
        </w:tc>
        <w:tc>
          <w:tcPr>
            <w:tcW w:w="2739" w:type="dxa"/>
            <w:vAlign w:val="center"/>
          </w:tcPr>
          <w:p w14:paraId="557416CA" w14:textId="42FF23D8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50 (0.19 – 11.95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  <w:tc>
          <w:tcPr>
            <w:tcW w:w="2739" w:type="dxa"/>
            <w:vAlign w:val="center"/>
          </w:tcPr>
          <w:p w14:paraId="557416CB" w14:textId="510EEE68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04 – 25.1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6D1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CD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IHD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6CE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90 (0.43 – 1.89)</w:t>
            </w:r>
          </w:p>
        </w:tc>
        <w:tc>
          <w:tcPr>
            <w:tcW w:w="2739" w:type="dxa"/>
            <w:vAlign w:val="center"/>
          </w:tcPr>
          <w:p w14:paraId="557416CF" w14:textId="44DCFCEC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17 – 5.88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  <w:tc>
          <w:tcPr>
            <w:tcW w:w="2739" w:type="dxa"/>
            <w:vAlign w:val="center"/>
          </w:tcPr>
          <w:p w14:paraId="557416D0" w14:textId="6CDFCE36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3.00 (0.24 – 37.89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6D6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D2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failur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6D3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60 (0.30 – 1.17)</w:t>
            </w:r>
          </w:p>
        </w:tc>
        <w:tc>
          <w:tcPr>
            <w:tcW w:w="2739" w:type="dxa"/>
            <w:vAlign w:val="center"/>
          </w:tcPr>
          <w:p w14:paraId="557416D4" w14:textId="60F6DDB5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19 – 5.3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2739" w:type="dxa"/>
            <w:vAlign w:val="center"/>
          </w:tcPr>
          <w:p w14:paraId="557416D5" w14:textId="79A45EC3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19 – 5.3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6DB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D7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failur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6D8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9 (0.26 – 3.12)</w:t>
            </w:r>
          </w:p>
        </w:tc>
        <w:tc>
          <w:tcPr>
            <w:tcW w:w="2739" w:type="dxa"/>
            <w:vAlign w:val="center"/>
          </w:tcPr>
          <w:p w14:paraId="557416D9" w14:textId="31D46244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3 – 3.76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2739" w:type="dxa"/>
            <w:vAlign w:val="center"/>
          </w:tcPr>
          <w:p w14:paraId="557416DA" w14:textId="3BCA9542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67 (0.1 – 4.48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6E0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DC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Heart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failur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6DD" w14:textId="65CCD48C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85 (0.20 – 3.61)</w:t>
            </w:r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h</w:t>
            </w:r>
          </w:p>
        </w:tc>
        <w:tc>
          <w:tcPr>
            <w:tcW w:w="2739" w:type="dxa"/>
            <w:vAlign w:val="center"/>
          </w:tcPr>
          <w:p w14:paraId="557416DE" w14:textId="7E02FB50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3 – 3.76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  <w:tc>
          <w:tcPr>
            <w:tcW w:w="2739" w:type="dxa"/>
            <w:vAlign w:val="center"/>
          </w:tcPr>
          <w:p w14:paraId="557416DF" w14:textId="537020F3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19 – 5.3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6E5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E1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Ischem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strok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6E2" w14:textId="0FACF1E8" w:rsidR="0043396F" w:rsidRPr="002C6C38" w:rsidRDefault="0091660D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60 (0.24 – 1.54)</w:t>
            </w:r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h</w:t>
            </w:r>
          </w:p>
        </w:tc>
        <w:tc>
          <w:tcPr>
            <w:tcW w:w="2739" w:type="dxa"/>
            <w:vAlign w:val="center"/>
          </w:tcPr>
          <w:p w14:paraId="557416E3" w14:textId="78C90CC5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04 – 25.1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2739" w:type="dxa"/>
            <w:vAlign w:val="center"/>
          </w:tcPr>
          <w:p w14:paraId="557416E4" w14:textId="53FBEA4F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6EA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E6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Ischem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strok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6E7" w14:textId="0258C593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54 (0.21 – 1.41)</w:t>
            </w:r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h</w:t>
            </w:r>
          </w:p>
        </w:tc>
        <w:tc>
          <w:tcPr>
            <w:tcW w:w="2739" w:type="dxa"/>
            <w:vAlign w:val="center"/>
          </w:tcPr>
          <w:p w14:paraId="557416E8" w14:textId="22A048F5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2739" w:type="dxa"/>
            <w:vAlign w:val="center"/>
          </w:tcPr>
          <w:p w14:paraId="557416E9" w14:textId="7A1BAD74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04 – 25.1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</w:tr>
      <w:tr w:rsidR="0043396F" w:rsidRPr="0072446E" w14:paraId="557416EF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EB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Ischem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stroke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6EC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61 (0.24 – 1.57)</w:t>
            </w:r>
          </w:p>
        </w:tc>
        <w:tc>
          <w:tcPr>
            <w:tcW w:w="2739" w:type="dxa"/>
            <w:vAlign w:val="center"/>
          </w:tcPr>
          <w:p w14:paraId="557416ED" w14:textId="12DA32CE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2.00 (0.13 – 30.09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  <w:tc>
          <w:tcPr>
            <w:tcW w:w="2739" w:type="dxa"/>
            <w:vAlign w:val="center"/>
          </w:tcPr>
          <w:p w14:paraId="557416EE" w14:textId="57DBBF75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6F4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F0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retin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6F1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1.33 (0.86 – 2.04)</w:t>
            </w:r>
          </w:p>
        </w:tc>
        <w:tc>
          <w:tcPr>
            <w:tcW w:w="2739" w:type="dxa"/>
            <w:vAlign w:val="center"/>
          </w:tcPr>
          <w:p w14:paraId="557416F2" w14:textId="244CD54E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59 (0.12 – 2.84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g</w:t>
            </w:r>
          </w:p>
        </w:tc>
        <w:tc>
          <w:tcPr>
            <w:tcW w:w="2739" w:type="dxa"/>
            <w:vAlign w:val="center"/>
          </w:tcPr>
          <w:p w14:paraId="557416F3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6 (0.24 – 3.14)</w:t>
            </w:r>
          </w:p>
        </w:tc>
      </w:tr>
      <w:tr w:rsidR="0043396F" w:rsidRPr="0072446E" w14:paraId="557416F9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F5" w14:textId="77777777" w:rsidR="0043396F" w:rsidRPr="002C6C38" w:rsidRDefault="00AC6653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retin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6F6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1.45 (0.91 – 2.30)</w:t>
            </w:r>
          </w:p>
        </w:tc>
        <w:tc>
          <w:tcPr>
            <w:tcW w:w="2739" w:type="dxa"/>
            <w:vAlign w:val="center"/>
          </w:tcPr>
          <w:p w14:paraId="557416F7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77 (0.27 – 2.20)</w:t>
            </w:r>
          </w:p>
        </w:tc>
        <w:tc>
          <w:tcPr>
            <w:tcW w:w="2739" w:type="dxa"/>
            <w:vAlign w:val="center"/>
          </w:tcPr>
          <w:p w14:paraId="557416F8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91 (0.21 – 3.94)</w:t>
            </w:r>
          </w:p>
        </w:tc>
      </w:tr>
      <w:tr w:rsidR="0043396F" w:rsidRPr="0072446E" w14:paraId="557416FE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FA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retin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6FB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1.49 (0.96 – 2.33)</w:t>
            </w:r>
          </w:p>
        </w:tc>
        <w:tc>
          <w:tcPr>
            <w:tcW w:w="2739" w:type="dxa"/>
            <w:vAlign w:val="center"/>
          </w:tcPr>
          <w:p w14:paraId="557416FC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55 (0.17 – 1.79)</w:t>
            </w:r>
          </w:p>
        </w:tc>
        <w:tc>
          <w:tcPr>
            <w:tcW w:w="2739" w:type="dxa"/>
            <w:vAlign w:val="center"/>
          </w:tcPr>
          <w:p w14:paraId="557416FD" w14:textId="329FD718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7 (0.18 – 6.27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g</w:t>
            </w:r>
          </w:p>
        </w:tc>
      </w:tr>
      <w:tr w:rsidR="0043396F" w:rsidRPr="0072446E" w14:paraId="55741703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6FF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u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700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61 (0.16 – 2.28)</w:t>
            </w:r>
          </w:p>
        </w:tc>
        <w:tc>
          <w:tcPr>
            <w:tcW w:w="2739" w:type="dxa"/>
            <w:vAlign w:val="center"/>
          </w:tcPr>
          <w:p w14:paraId="55741701" w14:textId="390B91AE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42 (0.09 – 1.87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  <w:tc>
          <w:tcPr>
            <w:tcW w:w="2739" w:type="dxa"/>
            <w:vAlign w:val="center"/>
          </w:tcPr>
          <w:p w14:paraId="55741702" w14:textId="0BE09183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50 (0.03 – 8.08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708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04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u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705" w14:textId="77777777" w:rsidR="0043396F" w:rsidRPr="002C6C38" w:rsidRDefault="00770EE0" w:rsidP="00770EE0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57 (0.14 – 2.28)</w:t>
            </w:r>
          </w:p>
        </w:tc>
        <w:tc>
          <w:tcPr>
            <w:tcW w:w="2739" w:type="dxa"/>
            <w:vAlign w:val="center"/>
          </w:tcPr>
          <w:p w14:paraId="55741706" w14:textId="413B0523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3 (0.04 – 1.23)</w:t>
            </w:r>
            <w:proofErr w:type="spellStart"/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</w:p>
        </w:tc>
        <w:tc>
          <w:tcPr>
            <w:tcW w:w="2739" w:type="dxa"/>
            <w:vAlign w:val="center"/>
          </w:tcPr>
          <w:p w14:paraId="55741707" w14:textId="1040F28C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(0.04 – 25.1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d</w:t>
            </w:r>
          </w:p>
        </w:tc>
      </w:tr>
      <w:tr w:rsidR="0043396F" w:rsidRPr="0072446E" w14:paraId="5574170D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09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u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70A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68 (0.23 – 2.05)</w:t>
            </w:r>
          </w:p>
        </w:tc>
        <w:tc>
          <w:tcPr>
            <w:tcW w:w="2739" w:type="dxa"/>
            <w:vAlign w:val="center"/>
          </w:tcPr>
          <w:p w14:paraId="5574170B" w14:textId="26A5AEBE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8 – 1.32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vAlign w:val="center"/>
          </w:tcPr>
          <w:p w14:paraId="5574170C" w14:textId="3D2D663F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712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0E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bookmarkStart w:id="0" w:name="_GoBack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ph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39" w:type="dxa"/>
            <w:vAlign w:val="center"/>
          </w:tcPr>
          <w:p w14:paraId="5574170F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65 (0.45 – 0.93)</w:t>
            </w:r>
          </w:p>
        </w:tc>
        <w:tc>
          <w:tcPr>
            <w:tcW w:w="2739" w:type="dxa"/>
            <w:vAlign w:val="center"/>
          </w:tcPr>
          <w:p w14:paraId="55741710" w14:textId="11B853B5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0 (0.02 – 2.2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vAlign w:val="center"/>
          </w:tcPr>
          <w:p w14:paraId="55741711" w14:textId="677011E8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bookmarkEnd w:id="0"/>
      <w:tr w:rsidR="0043396F" w:rsidRPr="0072446E" w14:paraId="55741717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13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ph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39" w:type="dxa"/>
            <w:vAlign w:val="center"/>
          </w:tcPr>
          <w:p w14:paraId="55741714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74 (0.52 – 1.07)</w:t>
            </w:r>
          </w:p>
        </w:tc>
        <w:tc>
          <w:tcPr>
            <w:tcW w:w="2739" w:type="dxa"/>
            <w:vAlign w:val="center"/>
          </w:tcPr>
          <w:p w14:paraId="55741715" w14:textId="516BD23D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0 (0.02 – 2.2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vAlign w:val="center"/>
          </w:tcPr>
          <w:p w14:paraId="55741716" w14:textId="306D49A6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71C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18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Diabetic </w:t>
            </w:r>
            <w:proofErr w:type="spellStart"/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nephropathy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739" w:type="dxa"/>
            <w:vAlign w:val="center"/>
          </w:tcPr>
          <w:p w14:paraId="55741719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6 (0.60 – 1.25)</w:t>
            </w:r>
          </w:p>
        </w:tc>
        <w:tc>
          <w:tcPr>
            <w:tcW w:w="2739" w:type="dxa"/>
            <w:vAlign w:val="center"/>
          </w:tcPr>
          <w:p w14:paraId="5574171A" w14:textId="6BAF36D3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0 (0.05 – 1.83)</w:t>
            </w:r>
            <w:r w:rsidR="006B7179" w:rsidRPr="006B7179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  <w:t>h</w:t>
            </w:r>
          </w:p>
        </w:tc>
        <w:tc>
          <w:tcPr>
            <w:tcW w:w="2739" w:type="dxa"/>
            <w:vAlign w:val="center"/>
          </w:tcPr>
          <w:p w14:paraId="5574171B" w14:textId="3BD72E78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50 (0.03 – 8.08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721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1D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UACR </w:t>
            </w:r>
            <w:r w:rsidRPr="002C6C38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9" w:type="dxa"/>
            <w:vAlign w:val="center"/>
          </w:tcPr>
          <w:p w14:paraId="5574171E" w14:textId="77777777" w:rsidR="0043396F" w:rsidRPr="002C6C38" w:rsidRDefault="00770EE0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8 (0.53 – 1.48)</w:t>
            </w:r>
          </w:p>
        </w:tc>
        <w:tc>
          <w:tcPr>
            <w:tcW w:w="2739" w:type="dxa"/>
            <w:vAlign w:val="center"/>
          </w:tcPr>
          <w:p w14:paraId="5574171F" w14:textId="491E8823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0 (0.02 – 2.2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vAlign w:val="center"/>
          </w:tcPr>
          <w:p w14:paraId="55741720" w14:textId="335978B0" w:rsidR="0043396F" w:rsidRPr="002C6C38" w:rsidRDefault="0003590C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33 (0.03 – 3.76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f</w:t>
            </w:r>
          </w:p>
        </w:tc>
      </w:tr>
      <w:tr w:rsidR="0043396F" w:rsidRPr="0072446E" w14:paraId="55741726" w14:textId="77777777" w:rsidTr="00AC6653">
        <w:trPr>
          <w:trHeight w:val="289"/>
        </w:trPr>
        <w:tc>
          <w:tcPr>
            <w:tcW w:w="0" w:type="auto"/>
            <w:vAlign w:val="center"/>
          </w:tcPr>
          <w:p w14:paraId="55741722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UACR </w:t>
            </w:r>
            <w:r w:rsidRPr="002C6C38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9" w:type="dxa"/>
            <w:vAlign w:val="center"/>
          </w:tcPr>
          <w:p w14:paraId="55741723" w14:textId="77777777" w:rsidR="0043396F" w:rsidRPr="002C6C38" w:rsidRDefault="00BA1F18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75 (0.45 – 1.26)</w:t>
            </w:r>
          </w:p>
        </w:tc>
        <w:tc>
          <w:tcPr>
            <w:tcW w:w="2739" w:type="dxa"/>
            <w:vAlign w:val="center"/>
          </w:tcPr>
          <w:p w14:paraId="55741724" w14:textId="0A77C6D7" w:rsidR="0043396F" w:rsidRPr="002C6C38" w:rsidRDefault="0003590C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0 (0.02 – 2.2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vAlign w:val="center"/>
          </w:tcPr>
          <w:p w14:paraId="55741725" w14:textId="3013E3D9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72B" w14:textId="77777777" w:rsidTr="00AC6653">
        <w:trPr>
          <w:trHeight w:val="28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41727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UACR </w:t>
            </w:r>
            <w:r w:rsidRPr="002C6C38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30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14:paraId="55741728" w14:textId="77777777" w:rsidR="0043396F" w:rsidRPr="002C6C38" w:rsidRDefault="00BA1F18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>0.86 (0.52 – 1.42)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14:paraId="55741729" w14:textId="0618C916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0.20 (0.02 – 2.23)</w:t>
            </w:r>
            <w:r w:rsidR="00AB5984" w:rsidRPr="00AB5984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vertAlign w:val="superscript"/>
                <w:lang w:eastAsia="ko-KR"/>
              </w:rPr>
              <w:t>e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14:paraId="5574172A" w14:textId="7FE70EE1" w:rsidR="0043396F" w:rsidRPr="002C6C38" w:rsidRDefault="0003590C" w:rsidP="0043396F">
            <w:pPr>
              <w:adjustRightInd w:val="0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NA</w:t>
            </w:r>
          </w:p>
        </w:tc>
      </w:tr>
      <w:tr w:rsidR="0043396F" w:rsidRPr="0072446E" w14:paraId="5574172D" w14:textId="77777777" w:rsidTr="00AC6653">
        <w:trPr>
          <w:trHeight w:val="227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5574172C" w14:textId="020F961C" w:rsidR="0043396F" w:rsidRPr="002C6C38" w:rsidRDefault="0072446E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SU: Sulfonylureas; DPP4I: </w:t>
            </w:r>
            <w:proofErr w:type="spellStart"/>
            <w:r w:rsidR="001C62DE" w:rsidRPr="001C62DE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>dipeptidyl</w:t>
            </w:r>
            <w:proofErr w:type="spellEnd"/>
            <w:r w:rsidR="001C62DE" w:rsidRPr="001C62DE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peptidase -4 inhibitors</w:t>
            </w:r>
            <w:r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; T: Target; C: Comparator;</w:t>
            </w:r>
            <w:r w:rsidR="009742F3">
              <w:rPr>
                <w:rFonts w:ascii="Times New Roman" w:eastAsia="바탕체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 CI: Confidence interval;</w:t>
            </w:r>
          </w:p>
        </w:tc>
      </w:tr>
      <w:tr w:rsidR="0072446E" w:rsidRPr="0072446E" w14:paraId="3E74FAE1" w14:textId="77777777" w:rsidTr="00AC6653">
        <w:trPr>
          <w:trHeight w:val="227"/>
        </w:trPr>
        <w:tc>
          <w:tcPr>
            <w:tcW w:w="0" w:type="auto"/>
            <w:gridSpan w:val="4"/>
            <w:vAlign w:val="center"/>
          </w:tcPr>
          <w:p w14:paraId="7B426DA3" w14:textId="5C4D97FE" w:rsidR="0072446E" w:rsidRPr="0072446E" w:rsidRDefault="0072446E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533DE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533DE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PSM Covariate: Sex, Age</w:t>
            </w:r>
          </w:p>
        </w:tc>
      </w:tr>
      <w:tr w:rsidR="0043396F" w:rsidRPr="0072446E" w14:paraId="5574172F" w14:textId="77777777" w:rsidTr="00AC6653">
        <w:trPr>
          <w:trHeight w:val="227"/>
        </w:trPr>
        <w:tc>
          <w:tcPr>
            <w:tcW w:w="0" w:type="auto"/>
            <w:gridSpan w:val="4"/>
            <w:vAlign w:val="center"/>
          </w:tcPr>
          <w:p w14:paraId="5574172E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PSM Covariate: Sex, Age, HbA1c</w:t>
            </w:r>
          </w:p>
        </w:tc>
      </w:tr>
      <w:tr w:rsidR="0043396F" w:rsidRPr="0072446E" w14:paraId="55741731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55741730" w14:textId="77777777" w:rsidR="0043396F" w:rsidRPr="002C6C38" w:rsidRDefault="0043396F" w:rsidP="0043396F">
            <w:pPr>
              <w:adjustRightInd w:val="0"/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</w:pP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2C6C38">
              <w:rPr>
                <w:rFonts w:ascii="Times New Roman" w:eastAsia="바탕체" w:hAnsi="Times New Roman" w:cs="Times New Roman"/>
                <w:color w:val="000000" w:themeColor="text1"/>
                <w:sz w:val="20"/>
                <w:szCs w:val="20"/>
              </w:rPr>
              <w:t xml:space="preserve"> PSM Covariate: Sex, Age, HbA1c, Statin</w:t>
            </w:r>
          </w:p>
        </w:tc>
      </w:tr>
      <w:tr w:rsidR="0030378B" w:rsidRPr="0072446E" w14:paraId="372303FC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7A94BCFC" w14:textId="45B960D1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d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>Analysis result of JNUH because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KNUH and P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ere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  <w:tr w:rsidR="0030378B" w:rsidRPr="0072446E" w14:paraId="620DB9CA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555CBEBA" w14:textId="43C4C736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e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>Analysis result of KNUH because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JNUH and P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ere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  <w:tr w:rsidR="0030378B" w:rsidRPr="0072446E" w14:paraId="06A65585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439D5A84" w14:textId="01BA73E3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f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>Analysis result of PNUH because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JNUH and K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ere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  <w:tr w:rsidR="0030378B" w:rsidRPr="0072446E" w14:paraId="1AAD0490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485C5EC8" w14:textId="3BC69C65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g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>Meta-analysis result of JNUH and KNUH because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P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as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  <w:tr w:rsidR="0030378B" w:rsidRPr="0072446E" w14:paraId="40895142" w14:textId="77777777" w:rsidTr="002C6C38">
        <w:trPr>
          <w:trHeight w:val="227"/>
        </w:trPr>
        <w:tc>
          <w:tcPr>
            <w:tcW w:w="0" w:type="auto"/>
            <w:gridSpan w:val="4"/>
            <w:vAlign w:val="center"/>
          </w:tcPr>
          <w:p w14:paraId="7BC7F184" w14:textId="0F999D8A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h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Meta-analysis result of KNUH and PNUH because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J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as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  <w:tr w:rsidR="0030378B" w:rsidRPr="0072446E" w14:paraId="44944714" w14:textId="77777777" w:rsidTr="00AC6653">
        <w:trPr>
          <w:trHeight w:val="227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1D2F8F2C" w14:textId="365AD268" w:rsidR="0030378B" w:rsidRPr="0030378B" w:rsidRDefault="0030378B" w:rsidP="0030378B">
            <w:pPr>
              <w:adjustRightInd w:val="0"/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vertAlign w:val="superscript"/>
                <w:lang w:eastAsia="ko-KR"/>
              </w:rPr>
              <w:t>i</w:t>
            </w:r>
            <w:proofErr w:type="spellEnd"/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Meta-analysis result of JNUH and PNUH because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data from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KNUH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was</w:t>
            </w:r>
            <w:r w:rsidRPr="0030378B">
              <w:rPr>
                <w:rFonts w:ascii="Times New Roman" w:eastAsia="바탕체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30378B">
              <w:rPr>
                <w:rFonts w:ascii="Times New Roman" w:eastAsia="바탕체" w:hAnsi="Times New Roman" w:cs="Times New Roman"/>
                <w:sz w:val="20"/>
                <w:szCs w:val="20"/>
                <w:lang w:eastAsia="ko-KR"/>
              </w:rPr>
              <w:t>unavailable</w:t>
            </w:r>
          </w:p>
        </w:tc>
      </w:tr>
    </w:tbl>
    <w:p w14:paraId="53BFEBA9" w14:textId="77777777" w:rsidR="00BB08CC" w:rsidRPr="0094602E" w:rsidRDefault="00BB08CC" w:rsidP="008454DD">
      <w:pPr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</w:p>
    <w:p w14:paraId="55741732" w14:textId="41A1C414" w:rsidR="00CB2301" w:rsidRPr="00BB08CC" w:rsidRDefault="00CB2301" w:rsidP="008079AE">
      <w:pPr>
        <w:rPr>
          <w:rFonts w:ascii="Times New Roman" w:eastAsiaTheme="minorEastAsia" w:hAnsi="Times New Roman" w:cs="Times New Roman"/>
          <w:sz w:val="20"/>
          <w:szCs w:val="20"/>
          <w:lang w:eastAsia="ko-KR"/>
        </w:rPr>
      </w:pPr>
    </w:p>
    <w:sectPr w:rsidR="00CB2301" w:rsidRPr="00BB08CC" w:rsidSect="00C43326">
      <w:footerReference w:type="default" r:id="rId8"/>
      <w:pgSz w:w="11910" w:h="16840"/>
      <w:pgMar w:top="1580" w:right="940" w:bottom="2040" w:left="1180" w:header="720" w:footer="720" w:gutter="0"/>
      <w:cols w:space="59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FD8A3A" w16cid:durableId="24CE4683"/>
  <w16cid:commentId w16cid:paraId="55741742" w16cid:durableId="24BF5C74"/>
  <w16cid:commentId w16cid:paraId="47378A9B" w16cid:durableId="24C9E3A3"/>
  <w16cid:commentId w16cid:paraId="55741746" w16cid:durableId="24BF5C75"/>
  <w16cid:commentId w16cid:paraId="5A926CDF" w16cid:durableId="24C9E3A6"/>
  <w16cid:commentId w16cid:paraId="5574174E" w16cid:durableId="24BF5C76"/>
  <w16cid:commentId w16cid:paraId="2C923692" w16cid:durableId="24C9E3A8"/>
  <w16cid:commentId w16cid:paraId="55741750" w16cid:durableId="24BF5C77"/>
  <w16cid:commentId w16cid:paraId="2881266C" w16cid:durableId="24C9E3AA"/>
  <w16cid:commentId w16cid:paraId="0CD08DC7" w16cid:durableId="24C9E3AB"/>
  <w16cid:commentId w16cid:paraId="684F5803" w16cid:durableId="24C9E3AC"/>
  <w16cid:commentId w16cid:paraId="55741756" w16cid:durableId="24BF5C7A"/>
  <w16cid:commentId w16cid:paraId="0E7438A0" w16cid:durableId="24C9E3B0"/>
  <w16cid:commentId w16cid:paraId="55741757" w16cid:durableId="24BF5C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83D56" w14:textId="77777777" w:rsidR="004B69FC" w:rsidRDefault="004B69FC">
      <w:r>
        <w:separator/>
      </w:r>
    </w:p>
  </w:endnote>
  <w:endnote w:type="continuationSeparator" w:id="0">
    <w:p w14:paraId="46405184" w14:textId="77777777" w:rsidR="004B69FC" w:rsidRDefault="004B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4175C" w14:textId="77777777" w:rsidR="008079AE" w:rsidRDefault="008079AE">
    <w:pPr>
      <w:pStyle w:val="a3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A84FEA" w14:textId="77777777" w:rsidR="004B69FC" w:rsidRDefault="004B69FC">
      <w:r>
        <w:separator/>
      </w:r>
    </w:p>
  </w:footnote>
  <w:footnote w:type="continuationSeparator" w:id="0">
    <w:p w14:paraId="7F437117" w14:textId="77777777" w:rsidR="004B69FC" w:rsidRDefault="004B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723E82"/>
    <w:multiLevelType w:val="hybridMultilevel"/>
    <w:tmpl w:val="8E4EB62C"/>
    <w:lvl w:ilvl="0" w:tplc="114E49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6BE00C8"/>
    <w:multiLevelType w:val="hybridMultilevel"/>
    <w:tmpl w:val="E574339C"/>
    <w:lvl w:ilvl="0" w:tplc="4AECD556">
      <w:start w:val="1"/>
      <w:numFmt w:val="decimal"/>
      <w:lvlText w:val="%1."/>
      <w:lvlJc w:val="left"/>
      <w:pPr>
        <w:ind w:left="7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68391F9A"/>
    <w:multiLevelType w:val="hybridMultilevel"/>
    <w:tmpl w:val="52E8191C"/>
    <w:lvl w:ilvl="0" w:tplc="41B64EA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ECB429E"/>
    <w:multiLevelType w:val="hybridMultilevel"/>
    <w:tmpl w:val="B1D6D4F4"/>
    <w:lvl w:ilvl="0" w:tplc="791458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EE"/>
    <w:rsid w:val="00002871"/>
    <w:rsid w:val="00004CEE"/>
    <w:rsid w:val="00013F10"/>
    <w:rsid w:val="000331C7"/>
    <w:rsid w:val="0003590C"/>
    <w:rsid w:val="00057663"/>
    <w:rsid w:val="00077F80"/>
    <w:rsid w:val="0008747A"/>
    <w:rsid w:val="00095D83"/>
    <w:rsid w:val="000C1B77"/>
    <w:rsid w:val="000D5DCC"/>
    <w:rsid w:val="000D7568"/>
    <w:rsid w:val="00101AAE"/>
    <w:rsid w:val="00115BEC"/>
    <w:rsid w:val="00131B36"/>
    <w:rsid w:val="00143A8D"/>
    <w:rsid w:val="0019211D"/>
    <w:rsid w:val="001C62DE"/>
    <w:rsid w:val="002011C2"/>
    <w:rsid w:val="002101C5"/>
    <w:rsid w:val="00210675"/>
    <w:rsid w:val="00216630"/>
    <w:rsid w:val="00230A39"/>
    <w:rsid w:val="00231116"/>
    <w:rsid w:val="00245D65"/>
    <w:rsid w:val="00250481"/>
    <w:rsid w:val="00253DEB"/>
    <w:rsid w:val="002542D4"/>
    <w:rsid w:val="00256C76"/>
    <w:rsid w:val="00285041"/>
    <w:rsid w:val="002A0EBB"/>
    <w:rsid w:val="002B5718"/>
    <w:rsid w:val="002C6C38"/>
    <w:rsid w:val="002D0FDE"/>
    <w:rsid w:val="0030378B"/>
    <w:rsid w:val="00314F69"/>
    <w:rsid w:val="003161FE"/>
    <w:rsid w:val="00326301"/>
    <w:rsid w:val="00332EB2"/>
    <w:rsid w:val="00353F0D"/>
    <w:rsid w:val="003607B6"/>
    <w:rsid w:val="003953D1"/>
    <w:rsid w:val="00396253"/>
    <w:rsid w:val="003C7C27"/>
    <w:rsid w:val="003D72A0"/>
    <w:rsid w:val="003F45C1"/>
    <w:rsid w:val="004135E4"/>
    <w:rsid w:val="00426CB5"/>
    <w:rsid w:val="00427C14"/>
    <w:rsid w:val="0043396F"/>
    <w:rsid w:val="00434EF5"/>
    <w:rsid w:val="00452D15"/>
    <w:rsid w:val="00471535"/>
    <w:rsid w:val="00473760"/>
    <w:rsid w:val="004B69FC"/>
    <w:rsid w:val="004E4228"/>
    <w:rsid w:val="004F3C48"/>
    <w:rsid w:val="004F6F3B"/>
    <w:rsid w:val="0052579C"/>
    <w:rsid w:val="0054423E"/>
    <w:rsid w:val="00557704"/>
    <w:rsid w:val="00587358"/>
    <w:rsid w:val="005A15BC"/>
    <w:rsid w:val="005B3092"/>
    <w:rsid w:val="005C5806"/>
    <w:rsid w:val="005F7288"/>
    <w:rsid w:val="00614423"/>
    <w:rsid w:val="00692F51"/>
    <w:rsid w:val="006A2413"/>
    <w:rsid w:val="006A2A4C"/>
    <w:rsid w:val="006A2E38"/>
    <w:rsid w:val="006B7179"/>
    <w:rsid w:val="006E3B6A"/>
    <w:rsid w:val="006F033A"/>
    <w:rsid w:val="006F0A76"/>
    <w:rsid w:val="006F2C9C"/>
    <w:rsid w:val="006F30C0"/>
    <w:rsid w:val="0071382E"/>
    <w:rsid w:val="0072446E"/>
    <w:rsid w:val="007320B6"/>
    <w:rsid w:val="0075727B"/>
    <w:rsid w:val="00770EE0"/>
    <w:rsid w:val="007A35A8"/>
    <w:rsid w:val="007A5059"/>
    <w:rsid w:val="007C29F7"/>
    <w:rsid w:val="007D02A7"/>
    <w:rsid w:val="007D4C17"/>
    <w:rsid w:val="007F7D21"/>
    <w:rsid w:val="00804344"/>
    <w:rsid w:val="0080643F"/>
    <w:rsid w:val="008079AE"/>
    <w:rsid w:val="00816117"/>
    <w:rsid w:val="00820FB1"/>
    <w:rsid w:val="008454DD"/>
    <w:rsid w:val="0085001B"/>
    <w:rsid w:val="00862743"/>
    <w:rsid w:val="008637CF"/>
    <w:rsid w:val="00865A3A"/>
    <w:rsid w:val="00881A2F"/>
    <w:rsid w:val="0091660D"/>
    <w:rsid w:val="00924245"/>
    <w:rsid w:val="009427CE"/>
    <w:rsid w:val="0094602E"/>
    <w:rsid w:val="00950726"/>
    <w:rsid w:val="009620CB"/>
    <w:rsid w:val="009742F3"/>
    <w:rsid w:val="00975B1D"/>
    <w:rsid w:val="00981632"/>
    <w:rsid w:val="00993C4C"/>
    <w:rsid w:val="009A03F6"/>
    <w:rsid w:val="009A5514"/>
    <w:rsid w:val="009A5558"/>
    <w:rsid w:val="009A56CB"/>
    <w:rsid w:val="009C3770"/>
    <w:rsid w:val="009D068D"/>
    <w:rsid w:val="009D5F27"/>
    <w:rsid w:val="009E646E"/>
    <w:rsid w:val="009E64B0"/>
    <w:rsid w:val="009F4092"/>
    <w:rsid w:val="009F7C16"/>
    <w:rsid w:val="00A01551"/>
    <w:rsid w:val="00A07D5C"/>
    <w:rsid w:val="00A158BF"/>
    <w:rsid w:val="00A304B0"/>
    <w:rsid w:val="00A3185B"/>
    <w:rsid w:val="00A33371"/>
    <w:rsid w:val="00A47994"/>
    <w:rsid w:val="00A608A8"/>
    <w:rsid w:val="00A7315B"/>
    <w:rsid w:val="00A941E2"/>
    <w:rsid w:val="00AA6748"/>
    <w:rsid w:val="00AB5984"/>
    <w:rsid w:val="00AC48BC"/>
    <w:rsid w:val="00AC6653"/>
    <w:rsid w:val="00B00728"/>
    <w:rsid w:val="00B0391F"/>
    <w:rsid w:val="00B2411B"/>
    <w:rsid w:val="00B6017F"/>
    <w:rsid w:val="00B70F46"/>
    <w:rsid w:val="00B8370B"/>
    <w:rsid w:val="00B8496C"/>
    <w:rsid w:val="00B87FFE"/>
    <w:rsid w:val="00B920A0"/>
    <w:rsid w:val="00BA1F18"/>
    <w:rsid w:val="00BB08CC"/>
    <w:rsid w:val="00BB216C"/>
    <w:rsid w:val="00BB3F82"/>
    <w:rsid w:val="00C02706"/>
    <w:rsid w:val="00C26278"/>
    <w:rsid w:val="00C43326"/>
    <w:rsid w:val="00C448A9"/>
    <w:rsid w:val="00C50DE9"/>
    <w:rsid w:val="00C66089"/>
    <w:rsid w:val="00CA02C6"/>
    <w:rsid w:val="00CB2301"/>
    <w:rsid w:val="00CF1ABB"/>
    <w:rsid w:val="00CF30E2"/>
    <w:rsid w:val="00CF671D"/>
    <w:rsid w:val="00D566E0"/>
    <w:rsid w:val="00D62B09"/>
    <w:rsid w:val="00D95045"/>
    <w:rsid w:val="00DA2ACD"/>
    <w:rsid w:val="00DA57CC"/>
    <w:rsid w:val="00DE20BB"/>
    <w:rsid w:val="00DE55E6"/>
    <w:rsid w:val="00E03F2C"/>
    <w:rsid w:val="00E205DE"/>
    <w:rsid w:val="00E31C2B"/>
    <w:rsid w:val="00E31FD5"/>
    <w:rsid w:val="00E367AB"/>
    <w:rsid w:val="00E53994"/>
    <w:rsid w:val="00E626B5"/>
    <w:rsid w:val="00E775F1"/>
    <w:rsid w:val="00E77F11"/>
    <w:rsid w:val="00E91486"/>
    <w:rsid w:val="00EA6614"/>
    <w:rsid w:val="00ED4675"/>
    <w:rsid w:val="00EE5862"/>
    <w:rsid w:val="00EE70F2"/>
    <w:rsid w:val="00EF1E12"/>
    <w:rsid w:val="00EF6501"/>
    <w:rsid w:val="00F370D8"/>
    <w:rsid w:val="00F41D60"/>
    <w:rsid w:val="00F767BC"/>
    <w:rsid w:val="00F7794D"/>
    <w:rsid w:val="00F93075"/>
    <w:rsid w:val="00FD1159"/>
    <w:rsid w:val="00FF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3FDF7"/>
  <w15:docId w15:val="{55C82646-B5B1-4F1D-9CEC-39C8011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Georgia" w:eastAsia="Georgia" w:hAnsi="Georgia" w:cs="Georgia"/>
      <w:lang w:bidi="en-US"/>
    </w:rPr>
  </w:style>
  <w:style w:type="paragraph" w:styleId="1">
    <w:name w:val="heading 1"/>
    <w:basedOn w:val="a"/>
    <w:next w:val="a"/>
    <w:link w:val="1Char"/>
    <w:uiPriority w:val="9"/>
    <w:qFormat/>
    <w:rsid w:val="00A158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07B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07B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158BF"/>
    <w:rPr>
      <w:rFonts w:asciiTheme="majorHAnsi" w:eastAsiaTheme="majorEastAsia" w:hAnsiTheme="majorHAnsi" w:cstheme="majorBidi"/>
      <w:sz w:val="28"/>
      <w:szCs w:val="28"/>
      <w:lang w:bidi="en-US"/>
    </w:rPr>
  </w:style>
  <w:style w:type="character" w:customStyle="1" w:styleId="2Char">
    <w:name w:val="제목 2 Char"/>
    <w:basedOn w:val="a0"/>
    <w:link w:val="2"/>
    <w:uiPriority w:val="9"/>
    <w:semiHidden/>
    <w:rsid w:val="003607B6"/>
    <w:rPr>
      <w:rFonts w:asciiTheme="majorHAnsi" w:eastAsiaTheme="majorEastAsia" w:hAnsiTheme="majorHAnsi" w:cstheme="majorBidi"/>
      <w:lang w:bidi="en-US"/>
    </w:rPr>
  </w:style>
  <w:style w:type="character" w:customStyle="1" w:styleId="3Char">
    <w:name w:val="제목 3 Char"/>
    <w:basedOn w:val="a0"/>
    <w:link w:val="3"/>
    <w:uiPriority w:val="9"/>
    <w:semiHidden/>
    <w:rsid w:val="003607B6"/>
    <w:rPr>
      <w:rFonts w:asciiTheme="majorHAnsi" w:eastAsiaTheme="majorEastAsia" w:hAnsiTheme="majorHAnsi" w:cstheme="majorBidi"/>
      <w:lang w:bidi="en-US"/>
    </w:rPr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69" w:lineRule="exact"/>
    </w:pPr>
  </w:style>
  <w:style w:type="paragraph" w:styleId="a5">
    <w:name w:val="caption"/>
    <w:basedOn w:val="a"/>
    <w:next w:val="a"/>
    <w:uiPriority w:val="35"/>
    <w:unhideWhenUsed/>
    <w:qFormat/>
    <w:rsid w:val="00C43326"/>
    <w:rPr>
      <w:b/>
      <w:bCs/>
      <w:sz w:val="20"/>
      <w:szCs w:val="20"/>
    </w:rPr>
  </w:style>
  <w:style w:type="table" w:styleId="a6">
    <w:name w:val="Table Grid"/>
    <w:basedOn w:val="a1"/>
    <w:uiPriority w:val="59"/>
    <w:rsid w:val="00C43326"/>
    <w:pPr>
      <w:widowControl/>
      <w:autoSpaceDE/>
      <w:autoSpaceDN/>
      <w:jc w:val="both"/>
    </w:pPr>
    <w:rPr>
      <w:rFonts w:cs="Times New Roman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B0391F"/>
    <w:rPr>
      <w:sz w:val="18"/>
      <w:szCs w:val="18"/>
    </w:rPr>
  </w:style>
  <w:style w:type="paragraph" w:styleId="a8">
    <w:name w:val="annotation text"/>
    <w:basedOn w:val="a"/>
    <w:link w:val="Char"/>
    <w:uiPriority w:val="99"/>
    <w:unhideWhenUsed/>
    <w:rsid w:val="00B0391F"/>
  </w:style>
  <w:style w:type="character" w:customStyle="1" w:styleId="Char">
    <w:name w:val="메모 텍스트 Char"/>
    <w:basedOn w:val="a0"/>
    <w:link w:val="a8"/>
    <w:uiPriority w:val="99"/>
    <w:rsid w:val="00B0391F"/>
    <w:rPr>
      <w:rFonts w:ascii="Georgia" w:eastAsia="Georgia" w:hAnsi="Georgia" w:cs="Georgia"/>
      <w:lang w:bidi="en-US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B0391F"/>
    <w:rPr>
      <w:b/>
      <w:bCs/>
    </w:rPr>
  </w:style>
  <w:style w:type="character" w:customStyle="1" w:styleId="Char0">
    <w:name w:val="메모 주제 Char"/>
    <w:basedOn w:val="Char"/>
    <w:link w:val="a9"/>
    <w:uiPriority w:val="99"/>
    <w:semiHidden/>
    <w:rsid w:val="00B0391F"/>
    <w:rPr>
      <w:rFonts w:ascii="Georgia" w:eastAsia="Georgia" w:hAnsi="Georgia" w:cs="Georgia"/>
      <w:b/>
      <w:bCs/>
      <w:lang w:bidi="en-US"/>
    </w:rPr>
  </w:style>
  <w:style w:type="paragraph" w:styleId="aa">
    <w:name w:val="Balloon Text"/>
    <w:basedOn w:val="a"/>
    <w:link w:val="Char1"/>
    <w:uiPriority w:val="99"/>
    <w:semiHidden/>
    <w:unhideWhenUsed/>
    <w:rsid w:val="00B039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391F"/>
    <w:rPr>
      <w:rFonts w:asciiTheme="majorHAnsi" w:eastAsiaTheme="majorEastAsia" w:hAnsiTheme="majorHAnsi" w:cstheme="majorBidi"/>
      <w:sz w:val="18"/>
      <w:szCs w:val="18"/>
      <w:lang w:bidi="en-US"/>
    </w:rPr>
  </w:style>
  <w:style w:type="paragraph" w:styleId="ab">
    <w:name w:val="header"/>
    <w:basedOn w:val="a"/>
    <w:link w:val="Char2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2">
    <w:name w:val="머리글 Char"/>
    <w:basedOn w:val="a0"/>
    <w:link w:val="ab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paragraph" w:styleId="ac">
    <w:name w:val="footer"/>
    <w:basedOn w:val="a"/>
    <w:link w:val="Char3"/>
    <w:uiPriority w:val="99"/>
    <w:rsid w:val="00216630"/>
    <w:pPr>
      <w:widowControl/>
      <w:tabs>
        <w:tab w:val="center" w:pos="4513"/>
        <w:tab w:val="right" w:pos="9026"/>
      </w:tabs>
      <w:snapToGrid w:val="0"/>
    </w:pPr>
    <w:rPr>
      <w:rFonts w:ascii="Times New Roman" w:eastAsiaTheme="minorEastAsia" w:hAnsi="Times New Roman" w:cs="Times New Roman"/>
      <w:sz w:val="20"/>
      <w:szCs w:val="20"/>
      <w:lang w:eastAsia="ko-KR" w:bidi="ar-SA"/>
    </w:rPr>
  </w:style>
  <w:style w:type="character" w:customStyle="1" w:styleId="Char3">
    <w:name w:val="바닥글 Char"/>
    <w:basedOn w:val="a0"/>
    <w:link w:val="ac"/>
    <w:uiPriority w:val="99"/>
    <w:rsid w:val="00216630"/>
    <w:rPr>
      <w:rFonts w:ascii="Times New Roman" w:hAnsi="Times New Roman" w:cs="Times New Roman"/>
      <w:sz w:val="20"/>
      <w:szCs w:val="20"/>
      <w:lang w:eastAsia="ko-KR"/>
    </w:rPr>
  </w:style>
  <w:style w:type="character" w:styleId="ad">
    <w:name w:val="Hyperlink"/>
    <w:basedOn w:val="a0"/>
    <w:uiPriority w:val="99"/>
    <w:unhideWhenUsed/>
    <w:rsid w:val="00E77F11"/>
    <w:rPr>
      <w:color w:val="0000FF" w:themeColor="hyperlink"/>
      <w:u w:val="single"/>
    </w:rPr>
  </w:style>
  <w:style w:type="character" w:styleId="ae">
    <w:name w:val="FollowedHyperlink"/>
    <w:basedOn w:val="a0"/>
    <w:uiPriority w:val="99"/>
    <w:semiHidden/>
    <w:unhideWhenUsed/>
    <w:rsid w:val="00E77F11"/>
    <w:rPr>
      <w:color w:val="800080" w:themeColor="followedHyperlink"/>
      <w:u w:val="single"/>
    </w:rPr>
  </w:style>
  <w:style w:type="paragraph" w:styleId="af">
    <w:name w:val="Revision"/>
    <w:hidden/>
    <w:uiPriority w:val="99"/>
    <w:semiHidden/>
    <w:rsid w:val="00770EE0"/>
    <w:pPr>
      <w:widowControl/>
      <w:autoSpaceDE/>
      <w:autoSpaceDN/>
    </w:pPr>
    <w:rPr>
      <w:rFonts w:ascii="Georgia" w:eastAsia="Georgia" w:hAnsi="Georgia" w:cs="Georg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3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C5C051-87C1-46C6-9A3D-CBDD5F1B1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경애</dc:creator>
  <cp:lastModifiedBy>이경애</cp:lastModifiedBy>
  <cp:revision>3</cp:revision>
  <dcterms:created xsi:type="dcterms:W3CDTF">2022-01-23T23:59:00Z</dcterms:created>
  <dcterms:modified xsi:type="dcterms:W3CDTF">2022-01-24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TeX</vt:lpwstr>
  </property>
  <property fmtid="{D5CDD505-2E9C-101B-9397-08002B2CF9AE}" pid="4" name="LastSaved">
    <vt:filetime>2021-08-06T00:00:00Z</vt:filetime>
  </property>
</Properties>
</file>